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  <w:t>Table S2</w:t>
      </w:r>
    </w:p>
    <w:tbl>
      <w:tblPr>
        <w:tblW w:w="9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58"/>
        <w:gridCol w:w="2303"/>
        <w:gridCol w:w="2303"/>
      </w:tblGrid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lang w:val="en-GB"/>
              </w:rPr>
              <w:t>Saline-infused rats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lang w:val="en-GB"/>
              </w:rPr>
              <w:t>OT-infused rats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T test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  <w:lang w:val="en-US"/>
              </w:rPr>
              <w:t>Food intake (g/d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  <w:tab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.2 ± 0.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0 ± 1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GB"/>
              </w:rPr>
              <w:t>0.41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Noct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5 ± 0.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6 ± 1.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GB"/>
              </w:rPr>
              <w:t>0.62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Di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8 ± 0.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4 ± 0.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GB"/>
              </w:rPr>
              <w:t>0.67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eal numb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/>
                <w:color w:val="000000"/>
                <w:lang w:val="en-US"/>
              </w:rPr>
              <w:t>(meals/d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Total</w:t>
              <w:tab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8 ± 0.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8 ± 0.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GB"/>
              </w:rPr>
              <w:t>0.14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Noct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0 ± 0.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2 ± 0.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GB"/>
              </w:rPr>
              <w:t>0.34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Di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8 ± 0.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7 ± 0.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GB"/>
              </w:rPr>
              <w:t>0.78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eal size (g/d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Total</w:t>
              <w:tab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 ± 0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 ± 0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8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Noct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6 ± 0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 ± 0.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GB"/>
              </w:rPr>
              <w:t>0.81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Di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5 ± 0.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4 ± 0.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7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eal duration (min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  <w:tab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 ± 0.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2 ± 0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0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ct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  ± 0.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2 ± 0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0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2 ± 1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2 ± 0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3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Feeding rate (g/min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  <w:tab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4 ± 0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5 ± 0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0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ct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5 ± 0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6 ± 0.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4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 ± 0.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4 ± 0.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5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MI (min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  <w:tab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.5 ± 7.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6.7 ± 3.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7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ct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6.7 ± 7.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.0 ± 11.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51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2.3 ± 15.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81.5 ± 21.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9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atiety ratio (min/g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  <w:tab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9.3 ± 5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7.1 ± 8.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6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ct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.7 ± 4.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5.1 ± 8.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0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urnal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14.7 ± 14.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35.5 ± 16.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fr-CH"/>
              </w:rPr>
            </w:pPr>
            <w:r>
              <w:rPr>
                <w:lang w:val="fr-CH"/>
              </w:rPr>
              <w:t>0.365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12:32:00Z</dcterms:created>
  <dc:creator>DEBLON</dc:creator>
  <dc:description/>
  <cp:keywords/>
  <dc:language>en-US</dc:language>
  <cp:lastModifiedBy> NICO</cp:lastModifiedBy>
  <dcterms:modified xsi:type="dcterms:W3CDTF">2011-09-08T20:05:00Z</dcterms:modified>
  <cp:revision>8</cp:revision>
  <dc:subject/>
  <dc:title>Saline infused rats</dc:title>
</cp:coreProperties>
</file>